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6DB55" w14:textId="77777777" w:rsidR="00A91689" w:rsidRPr="00FE6E52" w:rsidRDefault="00A91689" w:rsidP="00A91689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Additional file 2:  </w:t>
      </w:r>
      <w:r w:rsidRPr="00FE6E52">
        <w:rPr>
          <w:rFonts w:ascii="Times New Roman" w:hAnsi="Times New Roman" w:cs="Times New Roman"/>
          <w:sz w:val="20"/>
          <w:szCs w:val="20"/>
          <w:u w:val="single"/>
          <w:lang w:val="en-US"/>
        </w:rPr>
        <w:t>Specific data of the study population</w:t>
      </w:r>
    </w:p>
    <w:p w14:paraId="2D694A96" w14:textId="77777777" w:rsidR="00A91689" w:rsidRPr="00FE6E52" w:rsidRDefault="00A91689" w:rsidP="00A91689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tbl>
      <w:tblPr>
        <w:tblStyle w:val="Gitternetztabelle1hell"/>
        <w:tblpPr w:leftFromText="141" w:rightFromText="141" w:vertAnchor="page" w:horzAnchor="margin" w:tblpY="1897"/>
        <w:tblW w:w="9854" w:type="dxa"/>
        <w:tblInd w:w="0" w:type="dxa"/>
        <w:tblLook w:val="04A0" w:firstRow="1" w:lastRow="0" w:firstColumn="1" w:lastColumn="0" w:noHBand="0" w:noVBand="1"/>
      </w:tblPr>
      <w:tblGrid>
        <w:gridCol w:w="954"/>
        <w:gridCol w:w="1172"/>
        <w:gridCol w:w="1883"/>
        <w:gridCol w:w="1307"/>
        <w:gridCol w:w="1233"/>
        <w:gridCol w:w="872"/>
        <w:gridCol w:w="1183"/>
        <w:gridCol w:w="1250"/>
      </w:tblGrid>
      <w:tr w:rsidR="00A91689" w:rsidRPr="00FE6E52" w14:paraId="57E6BD4F" w14:textId="77777777" w:rsidTr="00807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B5F15E3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Dog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9D7848C" w14:textId="77777777" w:rsidR="00A91689" w:rsidRPr="00FE6E52" w:rsidRDefault="00A91689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gnosis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C04DBF4" w14:textId="77777777" w:rsidR="00A91689" w:rsidRPr="00FE6E52" w:rsidRDefault="00A91689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urolocalization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1770B77" w14:textId="77777777" w:rsidR="00A91689" w:rsidRPr="00FE6E52" w:rsidRDefault="00A91689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nset</w:t>
            </w:r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EFF9665" w14:textId="77777777" w:rsidR="00A91689" w:rsidRPr="00FE6E52" w:rsidRDefault="00A91689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E396314" w14:textId="77777777" w:rsidR="00A91689" w:rsidRPr="00FE6E52" w:rsidRDefault="00A91689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rade (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A9ACD90" w14:textId="77777777" w:rsidR="00A91689" w:rsidRPr="00FE6E52" w:rsidRDefault="00A91689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rade (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utcom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FCCB1E0" w14:textId="77777777" w:rsidR="00A91689" w:rsidRPr="00FE6E52" w:rsidRDefault="00A91689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Intervall </w:t>
            </w:r>
          </w:p>
          <w:p w14:paraId="1AD0D0CB" w14:textId="77777777" w:rsidR="00A91689" w:rsidRPr="00FE6E52" w:rsidRDefault="00A91689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in month)</w:t>
            </w:r>
          </w:p>
        </w:tc>
      </w:tr>
      <w:tr w:rsidR="00A91689" w:rsidRPr="00FE6E52" w14:paraId="1101854B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9F95711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D8DF912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NPE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A9915D5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-L3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DE7749A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3712B2F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serv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7929201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CF7E15E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C8DA50B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 w:rsidR="00A91689" w:rsidRPr="00FE6E52" w14:paraId="068AC73C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263501D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7050F0D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usion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81F2723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-L3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E2D4A26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A8264E0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r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764D3BF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21C0F37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980A019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 w:rsidR="00A91689" w:rsidRPr="00FE6E52" w14:paraId="1F5DE8C1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50A0EB5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DE2FB4A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usion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7CF0EF0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-L3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D7CEAD8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onic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C4A629E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r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CB634DE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5171105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0F4EE12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 w:rsidR="00A91689" w:rsidRPr="00FE6E52" w14:paraId="6D0D5A57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0B70123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7B3916E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usion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EDEEA38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-L3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8CC6E90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5BA6CD7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r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BEE6ED7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51EF5D0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FC8FFE2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 w:rsidR="00A91689" w:rsidRPr="00FE6E52" w14:paraId="29CB5036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44FA242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E10921E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usion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CC2886E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-L3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DF89D6F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5BC6B03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r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8623B11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B80C102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5794EA7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</w:tr>
      <w:tr w:rsidR="00A91689" w:rsidRPr="00FE6E52" w14:paraId="754A1937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7D0DE89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2F63372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usion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A2051B0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-L3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4EAAC66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9E48844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r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F4C6FEC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26E74B2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27FA0D7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 w:rsidR="00A91689" w:rsidRPr="00FE6E52" w14:paraId="01B34951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6B64D44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ABF050B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usion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D313A94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-L3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4A139D3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834295E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r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423F390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2438AE4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43433C8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 w:rsidR="00A91689" w:rsidRPr="00FE6E52" w14:paraId="2785575C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6104ABE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A103C35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usion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BE29E49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1-C5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FDF38F9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1999C5F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r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D10C259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6FCC85D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A9F978B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 w:rsidR="00A91689" w:rsidRPr="00FE6E52" w14:paraId="6361B291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175302D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7C5FA53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usion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121230A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-L3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F49E4CA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onic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0DAEF07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r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A10AA9F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C6E6FC1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3C1F85C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 w:rsidR="00A91689" w:rsidRPr="00FE6E52" w14:paraId="658EE53E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60C5A04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2E6102A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usion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F06E464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-L3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6748E97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08F34E3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r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0ECAFDF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323DBD3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1B4F104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</w:tr>
      <w:tr w:rsidR="00A91689" w:rsidRPr="00FE6E52" w14:paraId="3054875F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5FD749C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76F4C87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usion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3D7B84C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4-S1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5C632F8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onic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F9E3B7E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r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45D4416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909EED0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D1B6DEA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 w:rsidR="00A91689" w:rsidRPr="00FE6E52" w14:paraId="691917FA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5DA076D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85BB81E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usion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1B3105E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-L3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D87CC34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DB1A981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r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3C07FB3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AEFB497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8EFF865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</w:tr>
      <w:tr w:rsidR="00A91689" w:rsidRPr="00FE6E52" w14:paraId="3787153B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2B9B122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8CD1AA1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NPE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F834B96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-L3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AF793B5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6EA54E8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serv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6C80D11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3AA1546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EFEFEF1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</w:tr>
      <w:tr w:rsidR="00A91689" w:rsidRPr="00FE6E52" w14:paraId="7C53670D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4463C51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584DEFF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usion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56BA1DE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4-S1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D2DBB8F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E8124CF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r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B6DD417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F6E6DB8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A73ECE1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</w:tr>
      <w:tr w:rsidR="00A91689" w:rsidRPr="00FE6E52" w14:paraId="0742016F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6A54C78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E735D0E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usion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AC5A42D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-L3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B380DC4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074F39E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r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1B2BEF4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1546638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DE22213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 w:rsidR="00A91689" w:rsidRPr="00FE6E52" w14:paraId="3B40F010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A3DA5BB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A0B9AB5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usion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A3B1AE9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-L3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8843656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32544FA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r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7D40C75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CEE8B9D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66EFF32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</w:tr>
      <w:tr w:rsidR="00A91689" w:rsidRPr="00FE6E52" w14:paraId="04C4570E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54679EB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BBFF99F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usion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ED82D04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-L3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643CDA4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234E898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r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2CBC4CB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E4974B8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30F8094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</w:tr>
      <w:tr w:rsidR="00A91689" w:rsidRPr="00FE6E52" w14:paraId="0B902153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B4C6AC8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DA9826B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usion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AFD12AC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4-S1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9C2151E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5B1086D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r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39CFFFB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9153DD7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EF22C08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</w:tr>
      <w:tr w:rsidR="00A91689" w:rsidRPr="00FE6E52" w14:paraId="4757D53E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35B2EA4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C1919FA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usion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A0661D6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-L3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1E43CA9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BF80B38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r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5D3256E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04FCEBE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0BB2A70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</w:tr>
      <w:tr w:rsidR="00A91689" w:rsidRPr="00FE6E52" w14:paraId="6D4DD801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F9C7B1A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12B442E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usion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3E340DF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-L3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03C92A3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ED264AF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r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86D75F3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A52C618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4863FE4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</w:tr>
      <w:tr w:rsidR="00A91689" w:rsidRPr="00FE6E52" w14:paraId="1AECB8BD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E6497D2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4213E10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usion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A56BF6F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4-S1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CFAD414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onic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DA6B313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r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F308F08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4EC096A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E31E360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</w:tr>
      <w:tr w:rsidR="00A91689" w:rsidRPr="00FE6E52" w14:paraId="020A40E3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677DC7E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F52793B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NPE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A01B3C2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6-T2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E5A05D4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eracute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E9E3C28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serv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7768F78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A6AA643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87956F9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</w:tr>
      <w:tr w:rsidR="00A91689" w:rsidRPr="00FE6E52" w14:paraId="67A8AF23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E68014E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706FA0F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usion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1B3F16F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-L3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F41FCF4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191D703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r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2F254AD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5A7285F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8C48ED7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</w:tr>
      <w:tr w:rsidR="00A91689" w:rsidRPr="00FE6E52" w14:paraId="5EC91D5E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D53B42C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F33C963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usion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0C1A6CB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-L3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0288CB1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EAA3F0F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r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4421DB6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77A7AF3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0CBA015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</w:tr>
      <w:tr w:rsidR="00A91689" w:rsidRPr="00FE6E52" w14:paraId="68AB908B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47893E3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0CE4528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usion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43FD345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-L3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F98B957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10AF137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r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BD4A4C8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7C26E11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9053ABF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</w:tr>
      <w:tr w:rsidR="00A91689" w:rsidRPr="00FE6E52" w14:paraId="6782559E" w14:textId="77777777" w:rsidTr="00807B3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8D51890" w14:textId="77777777" w:rsidR="00A91689" w:rsidRPr="00FE6E52" w:rsidRDefault="00A91689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1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21C0DA6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usion</w:t>
            </w:r>
          </w:p>
        </w:tc>
        <w:tc>
          <w:tcPr>
            <w:tcW w:w="18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9448221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3-L3</w:t>
            </w:r>
          </w:p>
        </w:tc>
        <w:tc>
          <w:tcPr>
            <w:tcW w:w="13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4410A3F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</w:p>
        </w:tc>
        <w:tc>
          <w:tcPr>
            <w:tcW w:w="1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E33000F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r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5960BE0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85274B5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E53FF9F" w14:textId="77777777" w:rsidR="00A91689" w:rsidRPr="00FE6E52" w:rsidRDefault="00A91689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</w:tr>
    </w:tbl>
    <w:p w14:paraId="0E1B8CF5" w14:textId="77777777" w:rsidR="00A91689" w:rsidRPr="00FE6E52" w:rsidRDefault="00A91689" w:rsidP="00A9168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A9A91E3" w14:textId="77777777" w:rsidR="00A91689" w:rsidRDefault="00A91689" w:rsidP="00A9168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6DB89CF" w14:textId="77777777" w:rsidR="00A91689" w:rsidRPr="00FE6E52" w:rsidRDefault="00A91689" w:rsidP="00A9168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E6E52">
        <w:rPr>
          <w:rFonts w:ascii="Times New Roman" w:hAnsi="Times New Roman" w:cs="Times New Roman"/>
          <w:sz w:val="20"/>
          <w:szCs w:val="20"/>
          <w:lang w:val="en-US"/>
        </w:rPr>
        <w:t>ANNPE = acute non compressive nucleus pulposus extrusion; extrusion = intervertebral disc extrusion.</w:t>
      </w:r>
    </w:p>
    <w:p w14:paraId="2F428398" w14:textId="77777777" w:rsidR="00A91689" w:rsidRPr="00FE6E52" w:rsidRDefault="00A91689" w:rsidP="00A9168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E6E52">
        <w:rPr>
          <w:rFonts w:ascii="Times New Roman" w:hAnsi="Times New Roman" w:cs="Times New Roman"/>
          <w:sz w:val="20"/>
          <w:szCs w:val="20"/>
          <w:lang w:val="en-US"/>
        </w:rPr>
        <w:t xml:space="preserve">Neurolocalization: C1-C5; C6-T2; T3-L3; L4-S1 (spinal cord segments: T = thoracal, L= </w:t>
      </w:r>
      <w:proofErr w:type="spellStart"/>
      <w:r w:rsidRPr="00FE6E52">
        <w:rPr>
          <w:rFonts w:ascii="Times New Roman" w:hAnsi="Times New Roman" w:cs="Times New Roman"/>
          <w:sz w:val="20"/>
          <w:szCs w:val="20"/>
          <w:lang w:val="en-US"/>
        </w:rPr>
        <w:t>lumbal</w:t>
      </w:r>
      <w:proofErr w:type="spellEnd"/>
      <w:r w:rsidRPr="00FE6E52">
        <w:rPr>
          <w:rFonts w:ascii="Times New Roman" w:hAnsi="Times New Roman" w:cs="Times New Roman"/>
          <w:sz w:val="20"/>
          <w:szCs w:val="20"/>
          <w:lang w:val="en-US"/>
        </w:rPr>
        <w:t>, S = sacral, C= cervical)</w:t>
      </w:r>
    </w:p>
    <w:p w14:paraId="25BF3D4E" w14:textId="77777777" w:rsidR="00A91689" w:rsidRPr="00FE6E52" w:rsidRDefault="00A91689" w:rsidP="00A9168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E6E52">
        <w:rPr>
          <w:rFonts w:ascii="Times New Roman" w:hAnsi="Times New Roman" w:cs="Times New Roman"/>
          <w:sz w:val="20"/>
          <w:szCs w:val="20"/>
          <w:lang w:val="en-US"/>
        </w:rPr>
        <w:t xml:space="preserve">Treatment: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onserv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FE6E52">
        <w:rPr>
          <w:rFonts w:ascii="Times New Roman" w:hAnsi="Times New Roman" w:cs="Times New Roman"/>
          <w:sz w:val="20"/>
          <w:szCs w:val="20"/>
          <w:lang w:val="en-US"/>
        </w:rPr>
        <w:t xml:space="preserve"> = conservative; surg. = surgery</w:t>
      </w:r>
    </w:p>
    <w:p w14:paraId="349FA012" w14:textId="77777777" w:rsidR="00A91689" w:rsidRPr="00FE6E52" w:rsidRDefault="00A91689" w:rsidP="00A9168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E6E52">
        <w:rPr>
          <w:rFonts w:ascii="Times New Roman" w:hAnsi="Times New Roman" w:cs="Times New Roman"/>
          <w:sz w:val="20"/>
          <w:szCs w:val="20"/>
          <w:lang w:val="en-US"/>
        </w:rPr>
        <w:t>Grade (acute) = Clinical severity of intervertebral disc herniation (IVDH) according to Sharp and Wheeler (2005) in the acute stage of disease before treatment of IVDH.</w:t>
      </w:r>
    </w:p>
    <w:p w14:paraId="6ACC97FF" w14:textId="77777777" w:rsidR="00A91689" w:rsidRPr="00FE6E52" w:rsidRDefault="00A91689" w:rsidP="00A9168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E6E52">
        <w:rPr>
          <w:rFonts w:ascii="Times New Roman" w:hAnsi="Times New Roman" w:cs="Times New Roman"/>
          <w:sz w:val="20"/>
          <w:szCs w:val="20"/>
          <w:lang w:val="en-US"/>
        </w:rPr>
        <w:t>Grade (outcome) = Clinical severity of IVDH according to Sharp and Wheeler (2005) after recovery, on average 14 months after d</w:t>
      </w:r>
      <w:r>
        <w:rPr>
          <w:rFonts w:ascii="Times New Roman" w:hAnsi="Times New Roman" w:cs="Times New Roman"/>
          <w:sz w:val="20"/>
          <w:szCs w:val="20"/>
          <w:lang w:val="en-US"/>
        </w:rPr>
        <w:t>ecompressive</w:t>
      </w:r>
      <w:r w:rsidRPr="00FE6E52">
        <w:rPr>
          <w:rFonts w:ascii="Times New Roman" w:hAnsi="Times New Roman" w:cs="Times New Roman"/>
          <w:sz w:val="20"/>
          <w:szCs w:val="20"/>
          <w:lang w:val="en-US"/>
        </w:rPr>
        <w:t xml:space="preserve"> surgery.</w:t>
      </w:r>
    </w:p>
    <w:p w14:paraId="45EFFA16" w14:textId="77777777" w:rsidR="00A91689" w:rsidRPr="00FE6E52" w:rsidRDefault="00A91689" w:rsidP="00A9168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E6E52">
        <w:rPr>
          <w:rFonts w:ascii="Times New Roman" w:hAnsi="Times New Roman" w:cs="Times New Roman"/>
          <w:sz w:val="20"/>
          <w:szCs w:val="20"/>
          <w:lang w:val="en-US"/>
        </w:rPr>
        <w:t>Definition of Grade 0-5: 0 = no signs of spinal hyperesthesia or paresis, 1 = spinal hyperesthesia only, 2 = ambulatory paresis, 3 = non ambulatory paresis, 4 = plegia with intact deep pain perception, grade 5 = plegia with loss of deep pain perception</w:t>
      </w:r>
    </w:p>
    <w:p w14:paraId="2259FFED" w14:textId="77777777" w:rsidR="00A91689" w:rsidRPr="00FE6E52" w:rsidRDefault="00A91689" w:rsidP="00A9168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E6E52">
        <w:rPr>
          <w:rFonts w:ascii="Times New Roman" w:hAnsi="Times New Roman" w:cs="Times New Roman"/>
          <w:sz w:val="20"/>
          <w:szCs w:val="20"/>
          <w:lang w:val="en-US"/>
        </w:rPr>
        <w:t>Interval (in month) = Time between the first and final examination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1BBEA15" w14:textId="77777777" w:rsidR="00A91689" w:rsidRPr="00FE6E52" w:rsidRDefault="00A91689" w:rsidP="00A9168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3621CD6" w14:textId="77777777" w:rsidR="00C923AE" w:rsidRPr="00A91689" w:rsidRDefault="00000000">
      <w:pPr>
        <w:rPr>
          <w:lang w:val="en-US"/>
        </w:rPr>
      </w:pPr>
    </w:p>
    <w:sectPr w:rsidR="00C923AE" w:rsidRPr="00A91689" w:rsidSect="000F79B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F3B0D"/>
    <w:multiLevelType w:val="multilevel"/>
    <w:tmpl w:val="E71E116E"/>
    <w:styleLink w:val="Formatvorlage1"/>
    <w:lvl w:ilvl="0">
      <w:start w:val="3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54496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689"/>
    <w:rsid w:val="00006D0A"/>
    <w:rsid w:val="00014F0B"/>
    <w:rsid w:val="00065EF5"/>
    <w:rsid w:val="00074E39"/>
    <w:rsid w:val="00075678"/>
    <w:rsid w:val="000F79B8"/>
    <w:rsid w:val="001163B3"/>
    <w:rsid w:val="00121C64"/>
    <w:rsid w:val="001844B7"/>
    <w:rsid w:val="001E60E8"/>
    <w:rsid w:val="001F5E07"/>
    <w:rsid w:val="00252F3F"/>
    <w:rsid w:val="0039758C"/>
    <w:rsid w:val="003A10D6"/>
    <w:rsid w:val="00417251"/>
    <w:rsid w:val="00450501"/>
    <w:rsid w:val="004A3B11"/>
    <w:rsid w:val="004C6031"/>
    <w:rsid w:val="004D7DAD"/>
    <w:rsid w:val="0057530B"/>
    <w:rsid w:val="005A588F"/>
    <w:rsid w:val="005B398F"/>
    <w:rsid w:val="005C7C3B"/>
    <w:rsid w:val="005D4E50"/>
    <w:rsid w:val="005D50A3"/>
    <w:rsid w:val="0066283C"/>
    <w:rsid w:val="00677837"/>
    <w:rsid w:val="00687CE2"/>
    <w:rsid w:val="006C04DA"/>
    <w:rsid w:val="006D740F"/>
    <w:rsid w:val="006E39ED"/>
    <w:rsid w:val="00710E9C"/>
    <w:rsid w:val="00745733"/>
    <w:rsid w:val="0078100B"/>
    <w:rsid w:val="007B135F"/>
    <w:rsid w:val="008116C8"/>
    <w:rsid w:val="009106B3"/>
    <w:rsid w:val="0094341C"/>
    <w:rsid w:val="00963D11"/>
    <w:rsid w:val="00A91689"/>
    <w:rsid w:val="00AE0DD0"/>
    <w:rsid w:val="00AE167B"/>
    <w:rsid w:val="00B07A67"/>
    <w:rsid w:val="00B161C5"/>
    <w:rsid w:val="00B8133B"/>
    <w:rsid w:val="00BA5940"/>
    <w:rsid w:val="00C227A4"/>
    <w:rsid w:val="00CF624E"/>
    <w:rsid w:val="00D159FD"/>
    <w:rsid w:val="00DD3D37"/>
    <w:rsid w:val="00E068EF"/>
    <w:rsid w:val="00E7464F"/>
    <w:rsid w:val="00EA4101"/>
    <w:rsid w:val="00EA4F5E"/>
    <w:rsid w:val="00EC4A99"/>
    <w:rsid w:val="00F31D4A"/>
    <w:rsid w:val="00F32691"/>
    <w:rsid w:val="00F8428F"/>
    <w:rsid w:val="00F9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E26E1F"/>
  <w15:chartTrackingRefBased/>
  <w15:docId w15:val="{538539C9-BD28-9B42-9F61-E182A1B91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168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963D11"/>
    <w:pPr>
      <w:numPr>
        <w:numId w:val="1"/>
      </w:numPr>
    </w:pPr>
  </w:style>
  <w:style w:type="table" w:styleId="Gitternetztabelle1hell">
    <w:name w:val="Grid Table 1 Light"/>
    <w:basedOn w:val="NormaleTabelle"/>
    <w:uiPriority w:val="46"/>
    <w:rsid w:val="00A91689"/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olowski, Marisa Sophie</dc:creator>
  <cp:keywords/>
  <dc:description/>
  <cp:lastModifiedBy>Wesolowski, Marisa Sophie</cp:lastModifiedBy>
  <cp:revision>1</cp:revision>
  <dcterms:created xsi:type="dcterms:W3CDTF">2022-11-29T15:26:00Z</dcterms:created>
  <dcterms:modified xsi:type="dcterms:W3CDTF">2022-11-29T15:26:00Z</dcterms:modified>
</cp:coreProperties>
</file>